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0EC8" w:rsidRDefault="00B50EC8" w:rsidP="00FA330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19310C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Pr="00FA3301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61C03">
        <w:rPr>
          <w:rFonts w:ascii="Times New Roman" w:hAnsi="Times New Roman"/>
          <w:sz w:val="24"/>
          <w:szCs w:val="24"/>
        </w:rPr>
        <w:t xml:space="preserve">Primer sequences for </w:t>
      </w:r>
      <w:bookmarkStart w:id="1" w:name="OLE_LINK23"/>
      <w:bookmarkStart w:id="2" w:name="OLE_LINK24"/>
      <w:r w:rsidR="00FA3301">
        <w:rPr>
          <w:rFonts w:ascii="Times New Roman" w:hAnsi="Times New Roman"/>
          <w:sz w:val="24"/>
          <w:szCs w:val="24"/>
        </w:rPr>
        <w:t>qRT-</w:t>
      </w:r>
      <w:r w:rsidRPr="003F612B">
        <w:rPr>
          <w:rFonts w:ascii="Times New Roman" w:hAnsi="Times New Roman"/>
          <w:sz w:val="24"/>
          <w:szCs w:val="24"/>
        </w:rPr>
        <w:t>PCR</w:t>
      </w:r>
      <w:bookmarkEnd w:id="1"/>
      <w:bookmarkEnd w:id="2"/>
      <w:r w:rsidRPr="00461C03">
        <w:rPr>
          <w:rFonts w:ascii="Times New Roman" w:hAnsi="Times New Roman"/>
          <w:sz w:val="24"/>
          <w:szCs w:val="24"/>
        </w:rPr>
        <w:t xml:space="preserve"> analysis.</w:t>
      </w:r>
    </w:p>
    <w:tbl>
      <w:tblPr>
        <w:tblW w:w="14459" w:type="dxa"/>
        <w:jc w:val="center"/>
        <w:tblLook w:val="04A0" w:firstRow="1" w:lastRow="0" w:firstColumn="1" w:lastColumn="0" w:noHBand="0" w:noVBand="1"/>
      </w:tblPr>
      <w:tblGrid>
        <w:gridCol w:w="1129"/>
        <w:gridCol w:w="1701"/>
        <w:gridCol w:w="2512"/>
        <w:gridCol w:w="3800"/>
        <w:gridCol w:w="3805"/>
        <w:gridCol w:w="1512"/>
      </w:tblGrid>
      <w:tr w:rsidR="0091106A" w:rsidRPr="0091106A" w:rsidTr="00FA3301">
        <w:trPr>
          <w:trHeight w:val="270"/>
          <w:jc w:val="center"/>
        </w:trPr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bookmarkEnd w:id="0"/>
          <w:p w:rsidR="0091106A" w:rsidRPr="0091106A" w:rsidRDefault="0091106A" w:rsidP="0091106A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106A"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06A" w:rsidRPr="0091106A" w:rsidRDefault="0091106A" w:rsidP="0091106A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1106A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2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106A" w:rsidRPr="0091106A" w:rsidRDefault="0091106A" w:rsidP="0091106A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106A">
              <w:rPr>
                <w:rFonts w:ascii="Times New Roman" w:hAnsi="Times New Roman" w:cs="Times New Roman"/>
                <w:b/>
                <w:sz w:val="24"/>
                <w:szCs w:val="24"/>
              </w:rPr>
              <w:t>Gene ID</w:t>
            </w:r>
          </w:p>
        </w:tc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06A" w:rsidRPr="0091106A" w:rsidRDefault="0091106A" w:rsidP="0091106A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1106A">
              <w:rPr>
                <w:rFonts w:ascii="Times New Roman" w:hAnsi="Times New Roman" w:cs="Times New Roman"/>
                <w:b/>
                <w:sz w:val="24"/>
                <w:szCs w:val="24"/>
              </w:rPr>
              <w:t>Forward primer</w:t>
            </w:r>
          </w:p>
        </w:tc>
        <w:tc>
          <w:tcPr>
            <w:tcW w:w="3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06A" w:rsidRPr="0091106A" w:rsidRDefault="0091106A" w:rsidP="0091106A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1106A">
              <w:rPr>
                <w:rFonts w:ascii="Times New Roman" w:hAnsi="Times New Roman" w:cs="Times New Roman"/>
                <w:b/>
                <w:sz w:val="24"/>
                <w:szCs w:val="24"/>
              </w:rPr>
              <w:t>Reverse primer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106A" w:rsidRPr="0091106A" w:rsidRDefault="0091106A" w:rsidP="0091106A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106A">
              <w:rPr>
                <w:rFonts w:ascii="Times New Roman" w:hAnsi="Times New Roman" w:cs="Times New Roman"/>
                <w:b/>
                <w:sz w:val="24"/>
                <w:szCs w:val="24"/>
              </w:rPr>
              <w:t>Product length (bp)</w:t>
            </w:r>
          </w:p>
        </w:tc>
      </w:tr>
      <w:tr w:rsidR="0091106A" w:rsidRPr="0091106A" w:rsidTr="00FA3301">
        <w:trPr>
          <w:trHeight w:val="27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06A" w:rsidRPr="0091106A" w:rsidRDefault="0091106A" w:rsidP="0091106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106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06A" w:rsidRPr="00B77B8F" w:rsidRDefault="0091106A" w:rsidP="0091106A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B77B8F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RS-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06A" w:rsidRPr="0091106A" w:rsidRDefault="0091106A" w:rsidP="00911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06A">
              <w:rPr>
                <w:rFonts w:ascii="Times New Roman" w:hAnsi="Times New Roman" w:cs="Times New Roman"/>
                <w:sz w:val="24"/>
                <w:szCs w:val="24"/>
              </w:rPr>
              <w:t>MELO3C023110.2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06A" w:rsidRPr="0091106A" w:rsidRDefault="0091106A" w:rsidP="009110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106A">
              <w:rPr>
                <w:rFonts w:ascii="Times New Roman" w:hAnsi="Times New Roman" w:cs="Times New Roman"/>
                <w:sz w:val="24"/>
                <w:szCs w:val="24"/>
              </w:rPr>
              <w:t>GGTGTTGTGGAAGGTCTCA</w:t>
            </w:r>
          </w:p>
        </w:tc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06A" w:rsidRPr="0091106A" w:rsidRDefault="0091106A" w:rsidP="009110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106A">
              <w:rPr>
                <w:rFonts w:ascii="Times New Roman" w:hAnsi="Times New Roman" w:cs="Times New Roman"/>
                <w:sz w:val="24"/>
                <w:szCs w:val="24"/>
              </w:rPr>
              <w:t>TCTGTTGCCAACCATCATCTA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06A" w:rsidRPr="0091106A" w:rsidRDefault="0091106A" w:rsidP="00911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06A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91106A" w:rsidRPr="0091106A" w:rsidTr="00FA3301">
        <w:trPr>
          <w:trHeight w:val="27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06A" w:rsidRPr="0091106A" w:rsidRDefault="0091106A" w:rsidP="0091106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106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06A" w:rsidRPr="00B77B8F" w:rsidRDefault="0091106A" w:rsidP="0091106A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B77B8F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RS-2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06A" w:rsidRPr="0091106A" w:rsidRDefault="0091106A" w:rsidP="00911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06A">
              <w:rPr>
                <w:rFonts w:ascii="Times New Roman" w:hAnsi="Times New Roman" w:cs="Times New Roman"/>
                <w:sz w:val="24"/>
                <w:szCs w:val="24"/>
              </w:rPr>
              <w:t>MELO3C010314.2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06A" w:rsidRPr="0091106A" w:rsidRDefault="0091106A" w:rsidP="009110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106A">
              <w:rPr>
                <w:rFonts w:ascii="Times New Roman" w:hAnsi="Times New Roman" w:cs="Times New Roman"/>
                <w:sz w:val="24"/>
                <w:szCs w:val="24"/>
              </w:rPr>
              <w:t>TCTGTTACTGGAGACGAAGG</w:t>
            </w:r>
          </w:p>
        </w:tc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06A" w:rsidRPr="0091106A" w:rsidRDefault="0091106A" w:rsidP="009110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106A">
              <w:rPr>
                <w:rFonts w:ascii="Times New Roman" w:hAnsi="Times New Roman" w:cs="Times New Roman"/>
                <w:sz w:val="24"/>
                <w:szCs w:val="24"/>
              </w:rPr>
              <w:t>AGGAAGAAACACGGTGTATATG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06A" w:rsidRPr="0091106A" w:rsidRDefault="0091106A" w:rsidP="00911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06A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91106A" w:rsidRPr="0091106A" w:rsidTr="00FA3301">
        <w:trPr>
          <w:trHeight w:val="27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06A" w:rsidRPr="0091106A" w:rsidRDefault="0091106A" w:rsidP="0091106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106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06A" w:rsidRPr="00B77B8F" w:rsidRDefault="0091106A" w:rsidP="0091106A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B77B8F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CWINV3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06A" w:rsidRPr="0091106A" w:rsidRDefault="0091106A" w:rsidP="00911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06A">
              <w:rPr>
                <w:rFonts w:ascii="Times New Roman" w:hAnsi="Times New Roman" w:cs="Times New Roman"/>
                <w:sz w:val="24"/>
                <w:szCs w:val="24"/>
              </w:rPr>
              <w:t>MELO3C010751.2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06A" w:rsidRPr="0091106A" w:rsidRDefault="0091106A" w:rsidP="009110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106A">
              <w:rPr>
                <w:rFonts w:ascii="Times New Roman" w:hAnsi="Times New Roman" w:cs="Times New Roman"/>
                <w:sz w:val="24"/>
                <w:szCs w:val="24"/>
              </w:rPr>
              <w:t>ATGGGCCAATGTTCTACAAG</w:t>
            </w:r>
          </w:p>
        </w:tc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06A" w:rsidRPr="0091106A" w:rsidRDefault="0091106A" w:rsidP="009110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106A">
              <w:rPr>
                <w:rFonts w:ascii="Times New Roman" w:hAnsi="Times New Roman" w:cs="Times New Roman"/>
                <w:sz w:val="24"/>
                <w:szCs w:val="24"/>
              </w:rPr>
              <w:t>ATATTGAATGAGCCCACAC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06A" w:rsidRPr="0091106A" w:rsidRDefault="0091106A" w:rsidP="00911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06A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91106A" w:rsidRPr="0091106A" w:rsidTr="00FA3301">
        <w:trPr>
          <w:trHeight w:val="27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06A" w:rsidRPr="0091106A" w:rsidRDefault="0091106A" w:rsidP="0091106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106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06A" w:rsidRPr="00B77B8F" w:rsidRDefault="0091106A" w:rsidP="0091106A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B77B8F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SS-2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06A" w:rsidRPr="0091106A" w:rsidRDefault="0091106A" w:rsidP="00911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06A">
              <w:rPr>
                <w:rFonts w:ascii="Times New Roman" w:hAnsi="Times New Roman" w:cs="Times New Roman"/>
                <w:sz w:val="24"/>
                <w:szCs w:val="24"/>
              </w:rPr>
              <w:t>MELO3C025101.2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06A" w:rsidRPr="0091106A" w:rsidRDefault="0091106A" w:rsidP="009110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106A">
              <w:rPr>
                <w:rFonts w:ascii="Times New Roman" w:hAnsi="Times New Roman" w:cs="Times New Roman"/>
                <w:sz w:val="24"/>
                <w:szCs w:val="24"/>
              </w:rPr>
              <w:t>GGGCAGATCAGTCTGTCTAT</w:t>
            </w:r>
          </w:p>
        </w:tc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06A" w:rsidRPr="0091106A" w:rsidRDefault="0091106A" w:rsidP="009110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106A">
              <w:rPr>
                <w:rFonts w:ascii="Times New Roman" w:hAnsi="Times New Roman" w:cs="Times New Roman"/>
                <w:sz w:val="24"/>
                <w:szCs w:val="24"/>
              </w:rPr>
              <w:t>AAGTTCTTCAATGGCAGG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06A" w:rsidRPr="0091106A" w:rsidRDefault="0091106A" w:rsidP="00911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06A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91106A" w:rsidRPr="0091106A" w:rsidTr="00FA3301">
        <w:trPr>
          <w:trHeight w:val="27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06A" w:rsidRPr="0091106A" w:rsidRDefault="0091106A" w:rsidP="0091106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106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06A" w:rsidRPr="00B77B8F" w:rsidRDefault="0091106A" w:rsidP="0091106A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B77B8F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SWEET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06A" w:rsidRPr="0091106A" w:rsidRDefault="0091106A" w:rsidP="00911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06A">
              <w:rPr>
                <w:rFonts w:ascii="Times New Roman" w:hAnsi="Times New Roman" w:cs="Times New Roman"/>
                <w:sz w:val="24"/>
                <w:szCs w:val="24"/>
              </w:rPr>
              <w:t>MELO3C026184.2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06A" w:rsidRPr="0091106A" w:rsidRDefault="0091106A" w:rsidP="009110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106A">
              <w:rPr>
                <w:rFonts w:ascii="Times New Roman" w:hAnsi="Times New Roman" w:cs="Times New Roman"/>
                <w:sz w:val="24"/>
                <w:szCs w:val="24"/>
              </w:rPr>
              <w:t>TTGCACTCTCATTCTTTCTCAC</w:t>
            </w:r>
          </w:p>
        </w:tc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06A" w:rsidRPr="0091106A" w:rsidRDefault="0091106A" w:rsidP="009110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106A">
              <w:rPr>
                <w:rFonts w:ascii="Times New Roman" w:hAnsi="Times New Roman" w:cs="Times New Roman"/>
                <w:sz w:val="24"/>
                <w:szCs w:val="24"/>
              </w:rPr>
              <w:t>GAACCCAACCACGTTTGGT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06A" w:rsidRPr="0091106A" w:rsidRDefault="0091106A" w:rsidP="00911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06A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</w:tr>
      <w:tr w:rsidR="0091106A" w:rsidRPr="0091106A" w:rsidTr="00FA3301">
        <w:trPr>
          <w:trHeight w:val="27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06A" w:rsidRPr="0091106A" w:rsidRDefault="0091106A" w:rsidP="0091106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106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06A" w:rsidRPr="00B77B8F" w:rsidRDefault="0091106A" w:rsidP="0091106A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B77B8F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DC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06A" w:rsidRPr="0091106A" w:rsidRDefault="0091106A" w:rsidP="00911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06A">
              <w:rPr>
                <w:rFonts w:ascii="Times New Roman" w:hAnsi="Times New Roman" w:cs="Times New Roman"/>
                <w:sz w:val="24"/>
                <w:szCs w:val="24"/>
              </w:rPr>
              <w:t>MELO3C009145.2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06A" w:rsidRPr="0091106A" w:rsidRDefault="0091106A" w:rsidP="009110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106A">
              <w:rPr>
                <w:rFonts w:ascii="Times New Roman" w:hAnsi="Times New Roman" w:cs="Times New Roman"/>
                <w:sz w:val="24"/>
                <w:szCs w:val="24"/>
              </w:rPr>
              <w:t>TTCAGCCAAGAACTCCGA</w:t>
            </w:r>
          </w:p>
        </w:tc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06A" w:rsidRPr="0091106A" w:rsidRDefault="0091106A" w:rsidP="009110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106A">
              <w:rPr>
                <w:rFonts w:ascii="Times New Roman" w:hAnsi="Times New Roman" w:cs="Times New Roman"/>
                <w:sz w:val="24"/>
                <w:szCs w:val="24"/>
              </w:rPr>
              <w:t>GGCAGTAGAAATGGCAGTAT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06A" w:rsidRPr="0091106A" w:rsidRDefault="0091106A" w:rsidP="00911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06A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</w:tr>
      <w:tr w:rsidR="0091106A" w:rsidRPr="0091106A" w:rsidTr="00FA3301">
        <w:trPr>
          <w:trHeight w:val="27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06A" w:rsidRPr="0091106A" w:rsidRDefault="0091106A" w:rsidP="0091106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106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06A" w:rsidRPr="00B77B8F" w:rsidRDefault="0091106A" w:rsidP="0091106A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B77B8F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K-2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06A" w:rsidRPr="0091106A" w:rsidRDefault="0091106A" w:rsidP="00911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06A">
              <w:rPr>
                <w:rFonts w:ascii="Times New Roman" w:hAnsi="Times New Roman" w:cs="Times New Roman"/>
                <w:sz w:val="24"/>
                <w:szCs w:val="24"/>
              </w:rPr>
              <w:t>MELO3C006964.2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06A" w:rsidRPr="0091106A" w:rsidRDefault="0091106A" w:rsidP="009110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106A">
              <w:rPr>
                <w:rFonts w:ascii="Times New Roman" w:hAnsi="Times New Roman" w:cs="Times New Roman"/>
                <w:sz w:val="24"/>
                <w:szCs w:val="24"/>
              </w:rPr>
              <w:t>AACAGAGGTTGGCTTTGTATC</w:t>
            </w:r>
          </w:p>
        </w:tc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06A" w:rsidRPr="0091106A" w:rsidRDefault="0091106A" w:rsidP="009110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106A">
              <w:rPr>
                <w:rFonts w:ascii="Times New Roman" w:hAnsi="Times New Roman" w:cs="Times New Roman"/>
                <w:sz w:val="24"/>
                <w:szCs w:val="24"/>
              </w:rPr>
              <w:t>AGTTAAGGCATCAGTAAAGGT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06A" w:rsidRPr="0091106A" w:rsidRDefault="0091106A" w:rsidP="00911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06A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91106A" w:rsidRPr="0091106A" w:rsidTr="00FA3301">
        <w:trPr>
          <w:trHeight w:val="27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06A" w:rsidRPr="0091106A" w:rsidRDefault="0091106A" w:rsidP="0091106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106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06A" w:rsidRPr="00B77B8F" w:rsidRDefault="0091106A" w:rsidP="0091106A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B77B8F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DH-E1-3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06A" w:rsidRPr="0091106A" w:rsidRDefault="0091106A" w:rsidP="00911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06A">
              <w:rPr>
                <w:rFonts w:ascii="Times New Roman" w:hAnsi="Times New Roman" w:cs="Times New Roman"/>
                <w:sz w:val="24"/>
                <w:szCs w:val="24"/>
              </w:rPr>
              <w:t>MELO3C022306.2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06A" w:rsidRPr="0091106A" w:rsidRDefault="0091106A" w:rsidP="009110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106A">
              <w:rPr>
                <w:rFonts w:ascii="Times New Roman" w:hAnsi="Times New Roman" w:cs="Times New Roman"/>
                <w:sz w:val="24"/>
                <w:szCs w:val="24"/>
              </w:rPr>
              <w:t>GAATGTCCCATTTGAGGGC</w:t>
            </w:r>
          </w:p>
        </w:tc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06A" w:rsidRPr="0091106A" w:rsidRDefault="0091106A" w:rsidP="009110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106A">
              <w:rPr>
                <w:rFonts w:ascii="Times New Roman" w:hAnsi="Times New Roman" w:cs="Times New Roman"/>
                <w:sz w:val="24"/>
                <w:szCs w:val="24"/>
              </w:rPr>
              <w:t>TCAACATGAACACCAGGC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06A" w:rsidRPr="0091106A" w:rsidRDefault="0091106A" w:rsidP="00911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06A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91106A" w:rsidRPr="0091106A" w:rsidTr="00FA3301">
        <w:trPr>
          <w:trHeight w:val="27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06A" w:rsidRPr="0091106A" w:rsidRDefault="0091106A" w:rsidP="0091106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106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06A" w:rsidRPr="00B77B8F" w:rsidRDefault="0091106A" w:rsidP="0091106A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B77B8F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DH-E1-4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06A" w:rsidRPr="0091106A" w:rsidRDefault="0091106A" w:rsidP="00911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06A">
              <w:rPr>
                <w:rFonts w:ascii="Times New Roman" w:hAnsi="Times New Roman" w:cs="Times New Roman"/>
                <w:sz w:val="24"/>
                <w:szCs w:val="24"/>
              </w:rPr>
              <w:t>MELO3C002746.2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06A" w:rsidRPr="0091106A" w:rsidRDefault="0091106A" w:rsidP="009110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106A">
              <w:rPr>
                <w:rFonts w:ascii="Times New Roman" w:hAnsi="Times New Roman" w:cs="Times New Roman"/>
                <w:sz w:val="24"/>
                <w:szCs w:val="24"/>
              </w:rPr>
              <w:t>CAAGGCTGATACTTCATCGG</w:t>
            </w:r>
          </w:p>
        </w:tc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06A" w:rsidRPr="0091106A" w:rsidRDefault="0091106A" w:rsidP="009110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106A">
              <w:rPr>
                <w:rFonts w:ascii="Times New Roman" w:hAnsi="Times New Roman" w:cs="Times New Roman"/>
                <w:sz w:val="24"/>
                <w:szCs w:val="24"/>
              </w:rPr>
              <w:t>CTCCAAACCTTCTCTTAGTG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06A" w:rsidRPr="0091106A" w:rsidRDefault="0091106A" w:rsidP="00911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06A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91106A" w:rsidRPr="0091106A" w:rsidTr="00FA3301">
        <w:trPr>
          <w:trHeight w:val="27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06A" w:rsidRPr="0091106A" w:rsidRDefault="0091106A" w:rsidP="0091106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106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06A" w:rsidRPr="00B77B8F" w:rsidRDefault="0091106A" w:rsidP="0091106A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B77B8F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ACO1-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06A" w:rsidRPr="0091106A" w:rsidRDefault="0091106A" w:rsidP="00911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06A">
              <w:rPr>
                <w:rFonts w:ascii="Times New Roman" w:hAnsi="Times New Roman" w:cs="Times New Roman"/>
                <w:sz w:val="24"/>
                <w:szCs w:val="24"/>
              </w:rPr>
              <w:t>MELO3C014437.2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06A" w:rsidRPr="0091106A" w:rsidRDefault="0091106A" w:rsidP="009110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106A">
              <w:rPr>
                <w:rFonts w:ascii="Times New Roman" w:hAnsi="Times New Roman" w:cs="Times New Roman"/>
                <w:sz w:val="24"/>
                <w:szCs w:val="24"/>
              </w:rPr>
              <w:t>CAAAGGCTTAGAGGCTGC</w:t>
            </w:r>
          </w:p>
        </w:tc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06A" w:rsidRPr="0091106A" w:rsidRDefault="0091106A" w:rsidP="009110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106A">
              <w:rPr>
                <w:rFonts w:ascii="Times New Roman" w:hAnsi="Times New Roman" w:cs="Times New Roman"/>
                <w:sz w:val="24"/>
                <w:szCs w:val="24"/>
              </w:rPr>
              <w:t>GGGAGATGTTTGATTCAGGTAG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06A" w:rsidRPr="0091106A" w:rsidRDefault="0091106A" w:rsidP="00911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06A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91106A" w:rsidRPr="0091106A" w:rsidTr="00FA3301">
        <w:trPr>
          <w:trHeight w:val="27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06A" w:rsidRPr="0091106A" w:rsidRDefault="0091106A" w:rsidP="0091106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106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06A" w:rsidRPr="00B77B8F" w:rsidRDefault="0091106A" w:rsidP="0091106A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B77B8F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IDH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06A" w:rsidRPr="0091106A" w:rsidRDefault="0091106A" w:rsidP="00911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06A">
              <w:rPr>
                <w:rFonts w:ascii="Times New Roman" w:hAnsi="Times New Roman" w:cs="Times New Roman"/>
                <w:sz w:val="24"/>
                <w:szCs w:val="24"/>
              </w:rPr>
              <w:t>MELO3C025076.2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06A" w:rsidRPr="0091106A" w:rsidRDefault="0091106A" w:rsidP="009110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106A">
              <w:rPr>
                <w:rFonts w:ascii="Times New Roman" w:hAnsi="Times New Roman" w:cs="Times New Roman"/>
                <w:sz w:val="24"/>
                <w:szCs w:val="24"/>
              </w:rPr>
              <w:t>CAGCTCATGGCACTGTTAC</w:t>
            </w:r>
          </w:p>
        </w:tc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06A" w:rsidRPr="0091106A" w:rsidRDefault="0091106A" w:rsidP="009110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106A">
              <w:rPr>
                <w:rFonts w:ascii="Times New Roman" w:hAnsi="Times New Roman" w:cs="Times New Roman"/>
                <w:sz w:val="24"/>
                <w:szCs w:val="24"/>
              </w:rPr>
              <w:t>CAAGCAAAGATGGACGCTA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06A" w:rsidRPr="0091106A" w:rsidRDefault="0091106A" w:rsidP="00911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06A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91106A" w:rsidRPr="0091106A" w:rsidTr="00FA3301">
        <w:trPr>
          <w:trHeight w:val="270"/>
          <w:jc w:val="center"/>
        </w:trPr>
        <w:tc>
          <w:tcPr>
            <w:tcW w:w="1129" w:type="dxa"/>
            <w:tcBorders>
              <w:top w:val="nil"/>
              <w:left w:val="nil"/>
              <w:right w:val="nil"/>
            </w:tcBorders>
            <w:vAlign w:val="center"/>
          </w:tcPr>
          <w:p w:rsidR="0091106A" w:rsidRPr="0091106A" w:rsidRDefault="0091106A" w:rsidP="0091106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106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106A" w:rsidRPr="00B77B8F" w:rsidRDefault="0091106A" w:rsidP="0091106A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B77B8F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NADP-ME</w:t>
            </w:r>
          </w:p>
        </w:tc>
        <w:tc>
          <w:tcPr>
            <w:tcW w:w="2512" w:type="dxa"/>
            <w:tcBorders>
              <w:top w:val="nil"/>
              <w:left w:val="nil"/>
              <w:right w:val="nil"/>
            </w:tcBorders>
            <w:vAlign w:val="center"/>
          </w:tcPr>
          <w:p w:rsidR="0091106A" w:rsidRPr="0091106A" w:rsidRDefault="0091106A" w:rsidP="00911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06A">
              <w:rPr>
                <w:rFonts w:ascii="Times New Roman" w:hAnsi="Times New Roman" w:cs="Times New Roman"/>
                <w:sz w:val="24"/>
                <w:szCs w:val="24"/>
              </w:rPr>
              <w:t>MELO3C011129.2</w:t>
            </w:r>
          </w:p>
        </w:tc>
        <w:tc>
          <w:tcPr>
            <w:tcW w:w="3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106A" w:rsidRPr="0091106A" w:rsidRDefault="0091106A" w:rsidP="009110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106A">
              <w:rPr>
                <w:rFonts w:ascii="Times New Roman" w:hAnsi="Times New Roman" w:cs="Times New Roman"/>
                <w:sz w:val="24"/>
                <w:szCs w:val="24"/>
              </w:rPr>
              <w:t>CTCTTAAACTTGTTGGAGGGAC</w:t>
            </w:r>
          </w:p>
        </w:tc>
        <w:tc>
          <w:tcPr>
            <w:tcW w:w="3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106A" w:rsidRPr="0091106A" w:rsidRDefault="0091106A" w:rsidP="009110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106A">
              <w:rPr>
                <w:rFonts w:ascii="Times New Roman" w:hAnsi="Times New Roman" w:cs="Times New Roman"/>
                <w:sz w:val="24"/>
                <w:szCs w:val="24"/>
              </w:rPr>
              <w:t>AAGCAATAAGCTCAGCTATACC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vAlign w:val="center"/>
          </w:tcPr>
          <w:p w:rsidR="0091106A" w:rsidRPr="0091106A" w:rsidRDefault="0091106A" w:rsidP="00911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06A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91106A" w:rsidRPr="0091106A" w:rsidTr="00FA3301">
        <w:trPr>
          <w:trHeight w:val="270"/>
          <w:jc w:val="center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1106A" w:rsidRPr="0091106A" w:rsidRDefault="0091106A" w:rsidP="00911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06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1106A" w:rsidRPr="00B77B8F" w:rsidRDefault="0091106A" w:rsidP="0091106A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B77B8F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1106A" w:rsidRPr="0091106A" w:rsidRDefault="0091106A" w:rsidP="00911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1106A" w:rsidRPr="0091106A" w:rsidRDefault="0091106A" w:rsidP="009110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106A">
              <w:rPr>
                <w:rFonts w:ascii="Times New Roman" w:hAnsi="Times New Roman" w:cs="Times New Roman"/>
                <w:sz w:val="24"/>
                <w:szCs w:val="24"/>
              </w:rPr>
              <w:t>CTTTCTCTTCATCCCTTTGTTC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1106A" w:rsidRPr="0091106A" w:rsidRDefault="0091106A" w:rsidP="009110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106A">
              <w:rPr>
                <w:rFonts w:ascii="Times New Roman" w:hAnsi="Times New Roman" w:cs="Times New Roman"/>
                <w:sz w:val="24"/>
                <w:szCs w:val="24"/>
              </w:rPr>
              <w:t>CTCTGCAAGGCGACTCTA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1106A" w:rsidRPr="0091106A" w:rsidRDefault="0091106A" w:rsidP="00911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06A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</w:tr>
    </w:tbl>
    <w:p w:rsidR="00B50EC8" w:rsidRDefault="00B50EC8" w:rsidP="00B50EC8"/>
    <w:p w:rsidR="00DF56E6" w:rsidRDefault="00DF56E6"/>
    <w:sectPr w:rsidR="00DF56E6" w:rsidSect="00B50EC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宋体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宋体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3EF3"/>
    <w:rsid w:val="00743159"/>
    <w:rsid w:val="0077158E"/>
    <w:rsid w:val="0091106A"/>
    <w:rsid w:val="00B50EC8"/>
    <w:rsid w:val="00B77B8F"/>
    <w:rsid w:val="00D63EF3"/>
    <w:rsid w:val="00DF56E6"/>
    <w:rsid w:val="00FA3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C1423"/>
  <w15:chartTrackingRefBased/>
  <w15:docId w15:val="{E1D1AD91-7276-4067-953A-FB81DD93D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0E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0E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</dc:creator>
  <cp:keywords/>
  <dc:description/>
  <cp:lastModifiedBy>u</cp:lastModifiedBy>
  <cp:revision>22</cp:revision>
  <dcterms:created xsi:type="dcterms:W3CDTF">2021-11-23T07:31:00Z</dcterms:created>
  <dcterms:modified xsi:type="dcterms:W3CDTF">2021-11-23T07:56:00Z</dcterms:modified>
</cp:coreProperties>
</file>